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Tabl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Characteristics of th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atients at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seline.</w:t>
      </w:r>
    </w:p>
    <w:tbl>
      <w:tblPr>
        <w:tblStyle w:val="3"/>
        <w:tblW w:w="1321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9"/>
        <w:gridCol w:w="1713"/>
        <w:gridCol w:w="1625"/>
        <w:gridCol w:w="1792"/>
        <w:gridCol w:w="1764"/>
        <w:gridCol w:w="1500"/>
        <w:gridCol w:w="16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9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Study </w:t>
            </w:r>
          </w:p>
        </w:tc>
        <w:tc>
          <w:tcPr>
            <w:tcW w:w="1713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OLLUX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       C</w:t>
            </w:r>
          </w:p>
        </w:tc>
        <w:tc>
          <w:tcPr>
            <w:tcW w:w="1625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STOR</w:t>
            </w:r>
          </w:p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       C</w:t>
            </w:r>
          </w:p>
        </w:tc>
        <w:tc>
          <w:tcPr>
            <w:tcW w:w="1792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CT02252172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        C</w:t>
            </w:r>
          </w:p>
        </w:tc>
        <w:tc>
          <w:tcPr>
            <w:tcW w:w="1764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LCYONE</w:t>
            </w:r>
          </w:p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   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 C</w:t>
            </w:r>
          </w:p>
        </w:tc>
        <w:tc>
          <w:tcPr>
            <w:tcW w:w="1500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CARIA-MM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         C</w:t>
            </w:r>
          </w:p>
        </w:tc>
        <w:tc>
          <w:tcPr>
            <w:tcW w:w="1611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SSIOPEIA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        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9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umber of patients</w:t>
            </w:r>
          </w:p>
        </w:tc>
        <w:tc>
          <w:tcPr>
            <w:tcW w:w="1713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86     283</w:t>
            </w:r>
          </w:p>
        </w:tc>
        <w:tc>
          <w:tcPr>
            <w:tcW w:w="1625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1     247</w:t>
            </w:r>
          </w:p>
        </w:tc>
        <w:tc>
          <w:tcPr>
            <w:tcW w:w="1792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68      369</w:t>
            </w:r>
          </w:p>
        </w:tc>
        <w:tc>
          <w:tcPr>
            <w:tcW w:w="1764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50      356</w:t>
            </w:r>
          </w:p>
        </w:tc>
        <w:tc>
          <w:tcPr>
            <w:tcW w:w="1500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4       153</w:t>
            </w:r>
          </w:p>
        </w:tc>
        <w:tc>
          <w:tcPr>
            <w:tcW w:w="161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43     5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dian age(year)</w:t>
            </w:r>
          </w:p>
        </w:tc>
        <w:tc>
          <w:tcPr>
            <w:tcW w:w="171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      65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4      64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3       74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1       71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8        66</w:t>
            </w:r>
          </w:p>
        </w:tc>
        <w:tc>
          <w:tcPr>
            <w:tcW w:w="161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9       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COG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‡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erformance status -no. (%)</w:t>
            </w:r>
          </w:p>
        </w:tc>
        <w:tc>
          <w:tcPr>
            <w:tcW w:w="171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61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71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9(48.6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50(53.0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NA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7(34.5) 123(33.3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8(22.3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99(27.8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  NA</w:t>
            </w:r>
          </w:p>
        </w:tc>
        <w:tc>
          <w:tcPr>
            <w:tcW w:w="161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65(49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7(4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71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 NA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NA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78(48.4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7 (50.7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2(52.0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73(48.6) 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  NA</w:t>
            </w:r>
          </w:p>
        </w:tc>
        <w:tc>
          <w:tcPr>
            <w:tcW w:w="161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5(41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30(4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71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 NA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NA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63 (17.1)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59 (16.0) 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90 (25.7)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84 (23.6) 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  NA</w:t>
            </w:r>
          </w:p>
        </w:tc>
        <w:tc>
          <w:tcPr>
            <w:tcW w:w="161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3(10)  55(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S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§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disease stage -no. (%)</w:t>
            </w:r>
          </w:p>
        </w:tc>
        <w:tc>
          <w:tcPr>
            <w:tcW w:w="171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61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71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37(47.9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0(49.5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8(39.0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6(38.9)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8 (26.6) 103 (27.9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69 (19.7) 67 (18.8) 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4 (42)  51 (33)</w:t>
            </w:r>
          </w:p>
        </w:tc>
        <w:tc>
          <w:tcPr>
            <w:tcW w:w="161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4(38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8(4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71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3 (32.5) 86 (30.4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4(37.5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00(40.5) 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3(44.3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6 (42.3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9(39.7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0 (44.9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3(34)  56 (37)</w:t>
            </w:r>
          </w:p>
        </w:tc>
        <w:tc>
          <w:tcPr>
            <w:tcW w:w="161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5(47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33(4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71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6 (19.6) 57 (20.1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9(23.5) 51 (20.6)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7(29.1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0 (29.8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2(40.6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9 (36.2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4(22)  43 (28)</w:t>
            </w:r>
          </w:p>
        </w:tc>
        <w:tc>
          <w:tcPr>
            <w:tcW w:w="161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4(15)  81(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ytogenetic profile -no. (%)</w:t>
            </w:r>
          </w:p>
        </w:tc>
        <w:tc>
          <w:tcPr>
            <w:tcW w:w="171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61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tandard risk</w:t>
            </w:r>
          </w:p>
        </w:tc>
        <w:tc>
          <w:tcPr>
            <w:tcW w:w="171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:193/228(84.6) 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: 176/211(83.4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:140/181(77.3) C:137/174 (78.7)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:271/319(85.0) C:279/323 (86.4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:261/314(83.1) C:257/302 (85.1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3(67)  78(51)</w:t>
            </w:r>
          </w:p>
        </w:tc>
        <w:tc>
          <w:tcPr>
            <w:tcW w:w="161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:460/542(85) C:454/540 (8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gh risk</w:t>
            </w:r>
          </w:p>
        </w:tc>
        <w:tc>
          <w:tcPr>
            <w:tcW w:w="171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:35/228(15.4) C:35/211 (16.6)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:41/181(22.7) C:37/174 (21.3)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:48/319(15.0) 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:44/323 (13.6)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:53/314(16.9) C:45/302 (14.9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(16)  36 (24)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61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:82/542(15) C:86/540 (1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dian time since initial diagnosis</w:t>
            </w:r>
          </w:p>
        </w:tc>
        <w:tc>
          <w:tcPr>
            <w:tcW w:w="171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5yr    4.0yr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87yr   3.72yr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5M  0.89 M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M    0.8M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46yr   4.09yr</w:t>
            </w:r>
          </w:p>
        </w:tc>
        <w:tc>
          <w:tcPr>
            <w:tcW w:w="161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2M  0.92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Median no. of previous lines of therapy </w:t>
            </w:r>
          </w:p>
        </w:tc>
        <w:tc>
          <w:tcPr>
            <w:tcW w:w="171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       1</w:t>
            </w:r>
          </w:p>
        </w:tc>
        <w:tc>
          <w:tcPr>
            <w:tcW w:w="162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        2</w:t>
            </w:r>
          </w:p>
        </w:tc>
        <w:tc>
          <w:tcPr>
            <w:tcW w:w="17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       0</w:t>
            </w:r>
          </w:p>
        </w:tc>
        <w:tc>
          <w:tcPr>
            <w:tcW w:w="176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        0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         3</w:t>
            </w:r>
          </w:p>
        </w:tc>
        <w:tc>
          <w:tcPr>
            <w:tcW w:w="161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       0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‡ Eastern Cooperative Oncology Group (ECOG) performance status is scored on a scale from 0 to 5, with 0 indicating no symptoms and higher scores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ndicating increasing disabilit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§ The International Staging System (ISS) disease stage is derived on the basis of the combination of serum β2-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icroglobulin and albumin levels. Higher stages indicate more advanced disease.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bbreviation：NA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ot available  T, trail  C, control  M, month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Tabl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Characteristics of th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atients at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seline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1"/>
        <w:gridCol w:w="1923"/>
        <w:gridCol w:w="1786"/>
        <w:gridCol w:w="1843"/>
        <w:gridCol w:w="1671"/>
        <w:gridCol w:w="18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1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Study </w:t>
            </w:r>
          </w:p>
        </w:tc>
        <w:tc>
          <w:tcPr>
            <w:tcW w:w="1923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EYNOTE-183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          C</w:t>
            </w:r>
          </w:p>
        </w:tc>
        <w:tc>
          <w:tcPr>
            <w:tcW w:w="1786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EYNOTE-185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          C</w:t>
            </w:r>
          </w:p>
        </w:tc>
        <w:tc>
          <w:tcPr>
            <w:tcW w:w="1843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CT01478048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         C</w:t>
            </w:r>
          </w:p>
        </w:tc>
        <w:tc>
          <w:tcPr>
            <w:tcW w:w="1671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LOQUENT-3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        C</w:t>
            </w:r>
          </w:p>
        </w:tc>
        <w:tc>
          <w:tcPr>
            <w:tcW w:w="1815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LOQUENT-2</w:t>
            </w:r>
          </w:p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       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umber of patients</w:t>
            </w:r>
          </w:p>
        </w:tc>
        <w:tc>
          <w:tcPr>
            <w:tcW w:w="1923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5       124</w:t>
            </w:r>
          </w:p>
        </w:tc>
        <w:tc>
          <w:tcPr>
            <w:tcW w:w="1786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1        150</w:t>
            </w:r>
          </w:p>
        </w:tc>
        <w:tc>
          <w:tcPr>
            <w:tcW w:w="1843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7        75</w:t>
            </w:r>
          </w:p>
        </w:tc>
        <w:tc>
          <w:tcPr>
            <w:tcW w:w="167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       57</w:t>
            </w:r>
          </w:p>
        </w:tc>
        <w:tc>
          <w:tcPr>
            <w:tcW w:w="1815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21     3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dian age(year)</w:t>
            </w:r>
          </w:p>
        </w:tc>
        <w:tc>
          <w:tcPr>
            <w:tcW w:w="19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        67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4          74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        65</w:t>
            </w: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9       66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7      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COG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‡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performance status -no. (%)</w:t>
            </w:r>
          </w:p>
        </w:tc>
        <w:tc>
          <w:tcPr>
            <w:tcW w:w="19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8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9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 (48)    60 (48)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1 (34)   55 (37)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8 (49)    46 (61)</w:t>
            </w: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  NA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 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9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 (52)    64 (52)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0 (66)  92(61)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5 (46)    23 (31)</w:t>
            </w: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  NA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 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9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         0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        1 (1)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 (3)      6 (8)</w:t>
            </w: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  NA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 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S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§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disease stage -no. (%)</w:t>
            </w:r>
          </w:p>
        </w:tc>
        <w:tc>
          <w:tcPr>
            <w:tcW w:w="19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8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9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5 (36)   45 (36)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8 (25)   51 (34)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6 (34)   19 (25)</w:t>
            </w:r>
          </w:p>
        </w:tc>
        <w:tc>
          <w:tcPr>
            <w:tcW w:w="1671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  (1 or 2)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3 (88)  50 (88)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1(44)  138 (4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9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6 (37)   39 (31)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8 (45)   66 (44)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3 (30)   20 (27)</w:t>
            </w:r>
          </w:p>
        </w:tc>
        <w:tc>
          <w:tcPr>
            <w:tcW w:w="1671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8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2(32)  105(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9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3 (26)   33 (27)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4 (29)   31 (21)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 (14)   16 (21)</w:t>
            </w: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 (12)  7 (12)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6 (21)   68 (2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ytogenetic profile -no. (%)</w:t>
            </w:r>
          </w:p>
        </w:tc>
        <w:tc>
          <w:tcPr>
            <w:tcW w:w="19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8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 Standard risk</w:t>
            </w:r>
          </w:p>
        </w:tc>
        <w:tc>
          <w:tcPr>
            <w:tcW w:w="19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2 (42)   71 (57)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3 (62)   89 (59)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  NA</w:t>
            </w: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  NA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  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 High risk</w:t>
            </w:r>
          </w:p>
        </w:tc>
        <w:tc>
          <w:tcPr>
            <w:tcW w:w="19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28 (22)   17 (14) 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 (16)   10 (7)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  NA</w:t>
            </w: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  NA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  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dian time since initial diagnosis</w:t>
            </w:r>
          </w:p>
        </w:tc>
        <w:tc>
          <w:tcPr>
            <w:tcW w:w="19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  NA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  NA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5M      44M</w:t>
            </w: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8yr    4.4yr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  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Median no. of previous lines of therapy </w:t>
            </w:r>
          </w:p>
        </w:tc>
        <w:tc>
          <w:tcPr>
            <w:tcW w:w="19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         3</w:t>
            </w:r>
          </w:p>
        </w:tc>
        <w:tc>
          <w:tcPr>
            <w:tcW w:w="178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        0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       NA</w:t>
            </w:r>
          </w:p>
        </w:tc>
        <w:tc>
          <w:tcPr>
            <w:tcW w:w="167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        3</w:t>
            </w:r>
          </w:p>
        </w:tc>
        <w:tc>
          <w:tcPr>
            <w:tcW w:w="181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         2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‡ Eastern Cooperative Oncology Group (ECOG) performance status is scored on a scale from 0 to 5, with 0 indicating no symptoms and higher scores indicating increasing disabilit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§ The International Staging System (ISS) disease stage is derived on the basis of the combination of serum β2-microglobulin and albumin levels. Higher stages indicate more advanced disease.</w:t>
      </w:r>
    </w:p>
    <w:p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bbreviation：NA, not available  T, trail  C, control  M, month</w:t>
      </w:r>
    </w:p>
    <w:sectPr>
      <w:pgSz w:w="16838" w:h="11906" w:orient="landscape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9E388A"/>
    <w:rsid w:val="05DD1DC5"/>
    <w:rsid w:val="085579ED"/>
    <w:rsid w:val="0C6E33F3"/>
    <w:rsid w:val="0E5240D2"/>
    <w:rsid w:val="118C2CFF"/>
    <w:rsid w:val="144C2189"/>
    <w:rsid w:val="1B7F724B"/>
    <w:rsid w:val="1DEF54E5"/>
    <w:rsid w:val="1EAA593E"/>
    <w:rsid w:val="1F7813E2"/>
    <w:rsid w:val="239A0B89"/>
    <w:rsid w:val="25264C9D"/>
    <w:rsid w:val="25533B4F"/>
    <w:rsid w:val="268A41EA"/>
    <w:rsid w:val="2C9E3FFC"/>
    <w:rsid w:val="385F5F9D"/>
    <w:rsid w:val="3C22121D"/>
    <w:rsid w:val="3E7F1AC5"/>
    <w:rsid w:val="4F984BCB"/>
    <w:rsid w:val="5416310A"/>
    <w:rsid w:val="560C1D7F"/>
    <w:rsid w:val="58122799"/>
    <w:rsid w:val="5942097E"/>
    <w:rsid w:val="5B114A6F"/>
    <w:rsid w:val="639A0195"/>
    <w:rsid w:val="6FB446A5"/>
    <w:rsid w:val="74AF46FA"/>
    <w:rsid w:val="7CE6657E"/>
    <w:rsid w:val="7DFE15E1"/>
    <w:rsid w:val="7F4A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6T09:12:00Z</dcterms:created>
  <dc:creator>ASUS</dc:creator>
  <cp:lastModifiedBy>十里红妆</cp:lastModifiedBy>
  <dcterms:modified xsi:type="dcterms:W3CDTF">2021-07-02T13:53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48AF88AD1ABC42EFBC85DE83DA15A8C9</vt:lpwstr>
  </property>
</Properties>
</file>